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80" w:rsidRDefault="00E823B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s on the consumables by state</w:t>
      </w:r>
    </w:p>
    <w:tbl>
      <w:tblPr>
        <w:tblpPr w:leftFromText="142" w:rightFromText="142" w:horzAnchor="margin" w:tblpY="539"/>
        <w:tblW w:w="13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954"/>
        <w:gridCol w:w="883"/>
        <w:gridCol w:w="980"/>
        <w:gridCol w:w="794"/>
        <w:gridCol w:w="794"/>
        <w:gridCol w:w="748"/>
        <w:gridCol w:w="748"/>
        <w:gridCol w:w="748"/>
        <w:gridCol w:w="901"/>
        <w:gridCol w:w="954"/>
        <w:gridCol w:w="748"/>
        <w:gridCol w:w="748"/>
        <w:gridCol w:w="874"/>
        <w:gridCol w:w="748"/>
        <w:gridCol w:w="748"/>
      </w:tblGrid>
      <w:tr w:rsidR="00E823BD" w:rsidRPr="005D7104" w:rsidTr="00007240">
        <w:trPr>
          <w:trHeight w:val="526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icroscop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entrifug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frigerator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Urine container 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tool container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lide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ipet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nical tub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icroscope slide tray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ess cylinder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incette</w:t>
            </w:r>
            <w:proofErr w:type="spellEnd"/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esh membrane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ask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6DCE4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oves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hartum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88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orth Sud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iver Ni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enna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Blue Ni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Al </w:t>
            </w: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ezi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North </w:t>
            </w: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rdof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West Darf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enter Darf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ast Darf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White Ni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d Se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assal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7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adaref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West </w:t>
            </w: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rdof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ordof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5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6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orth Darf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,5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3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uth Darf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,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0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,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0,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823BD" w:rsidRPr="005D7104" w:rsidTr="00007240">
        <w:trPr>
          <w:trHeight w:val="288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</w:t>
            </w: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ot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0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00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0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00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0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23BD" w:rsidRPr="005D7104" w:rsidRDefault="00E823BD" w:rsidP="0000724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5D7104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</w:tbl>
    <w:p w:rsidR="00E823BD" w:rsidRDefault="00E823BD">
      <w:bookmarkStart w:id="0" w:name="_GoBack"/>
      <w:bookmarkEnd w:id="0"/>
    </w:p>
    <w:sectPr w:rsidR="00E8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3BD"/>
    <w:rsid w:val="003F3780"/>
    <w:rsid w:val="00E8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5-08T04:40:00Z</dcterms:created>
  <dcterms:modified xsi:type="dcterms:W3CDTF">2020-05-08T04:40:00Z</dcterms:modified>
</cp:coreProperties>
</file>